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450" w:rsidRPr="00307F8B" w:rsidRDefault="00660450" w:rsidP="00660450">
      <w:pPr>
        <w:spacing w:line="480" w:lineRule="auto"/>
        <w:jc w:val="both"/>
        <w:rPr>
          <w:b/>
        </w:rPr>
      </w:pPr>
      <w:r w:rsidRPr="00307F8B">
        <w:rPr>
          <w:rFonts w:hint="eastAsia"/>
          <w:b/>
        </w:rPr>
        <w:t xml:space="preserve">Figure </w:t>
      </w:r>
      <w:proofErr w:type="spellStart"/>
      <w:r w:rsidR="00CB6377">
        <w:rPr>
          <w:b/>
        </w:rPr>
        <w:t>S</w:t>
      </w:r>
      <w:r>
        <w:rPr>
          <w:b/>
        </w:rPr>
        <w:t>2</w:t>
      </w:r>
      <w:proofErr w:type="spellEnd"/>
      <w:r w:rsidRPr="00307F8B">
        <w:rPr>
          <w:b/>
        </w:rPr>
        <w:t>.</w:t>
      </w:r>
    </w:p>
    <w:p w:rsidR="00660450" w:rsidRDefault="00660450" w:rsidP="00660450">
      <w:pPr>
        <w:spacing w:line="480" w:lineRule="auto"/>
        <w:jc w:val="both"/>
      </w:pPr>
      <w:r>
        <w:rPr>
          <w:noProof/>
          <w:lang w:val="en-IN" w:eastAsia="en-IN"/>
        </w:rPr>
        <w:drawing>
          <wp:inline distT="0" distB="0" distL="0" distR="0">
            <wp:extent cx="5731510" cy="4385945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ccu-Fit-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0450" w:rsidRDefault="00660450" w:rsidP="00660450">
      <w:pPr>
        <w:spacing w:line="480" w:lineRule="auto"/>
        <w:jc w:val="both"/>
      </w:pPr>
      <w:r>
        <w:rPr>
          <w:rFonts w:hint="eastAsia"/>
          <w:noProof/>
          <w:lang w:val="en-IN" w:eastAsia="en-IN"/>
        </w:rPr>
        <w:lastRenderedPageBreak/>
        <w:drawing>
          <wp:inline distT="0" distB="0" distL="0" distR="0">
            <wp:extent cx="5731510" cy="4385945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ccu-Fit-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0450" w:rsidRDefault="00660450" w:rsidP="00660450">
      <w:pPr>
        <w:spacing w:line="480" w:lineRule="auto"/>
        <w:jc w:val="both"/>
      </w:pPr>
    </w:p>
    <w:p w:rsidR="00660450" w:rsidRPr="00307F8B" w:rsidRDefault="00660450" w:rsidP="00660450">
      <w:pPr>
        <w:spacing w:line="480" w:lineRule="auto"/>
        <w:jc w:val="both"/>
        <w:rPr>
          <w:i/>
        </w:rPr>
      </w:pPr>
      <w:r w:rsidRPr="002E5F25">
        <w:rPr>
          <w:rFonts w:hint="eastAsia"/>
          <w:b/>
        </w:rPr>
        <w:t xml:space="preserve">Supplementary Figure </w:t>
      </w:r>
      <w:r>
        <w:rPr>
          <w:b/>
        </w:rPr>
        <w:t>2</w:t>
      </w:r>
      <w:r w:rsidRPr="002E5F25">
        <w:rPr>
          <w:rFonts w:hint="eastAsia"/>
          <w:b/>
        </w:rPr>
        <w:t>.</w:t>
      </w:r>
      <w:r>
        <w:rPr>
          <w:rFonts w:hint="eastAsia"/>
        </w:rPr>
        <w:t xml:space="preserve"> </w:t>
      </w:r>
      <w:r>
        <w:t xml:space="preserve">Time course of </w:t>
      </w:r>
      <w:r>
        <w:rPr>
          <w:i/>
        </w:rPr>
        <w:t>I</w:t>
      </w:r>
      <w:r>
        <w:rPr>
          <w:vertAlign w:val="subscript"/>
        </w:rPr>
        <w:t>K(DR)</w:t>
      </w:r>
      <w:r>
        <w:t xml:space="preserve"> elicited by 100-msec depolarizing pulse from -50 to +50 mV (A) or repetitive cumulative activation (B) which was taken from the same NSC-34 cell. The number of raw data (indicated in filled circles) was reduced for clarity. </w:t>
      </w:r>
      <w:r>
        <w:rPr>
          <w:rFonts w:hint="eastAsia"/>
        </w:rPr>
        <w:t xml:space="preserve">Inset in (A) indicates the voltage protocol used. </w:t>
      </w:r>
      <w:r>
        <w:t xml:space="preserve">In (B), each </w:t>
      </w:r>
      <w:proofErr w:type="gramStart"/>
      <w:r>
        <w:rPr>
          <w:i/>
        </w:rPr>
        <w:t>I</w:t>
      </w:r>
      <w:r>
        <w:rPr>
          <w:vertAlign w:val="subscript"/>
        </w:rPr>
        <w:t>K(</w:t>
      </w:r>
      <w:proofErr w:type="gramEnd"/>
      <w:r>
        <w:rPr>
          <w:vertAlign w:val="subscript"/>
        </w:rPr>
        <w:t>DR)</w:t>
      </w:r>
      <w:r>
        <w:t xml:space="preserve"> was evoked by 10-msec repetitive pulses to +50 mV, each of which lasted 10 msec with 5-msec interval. The activation time constants taken from (A) and (B) (indicated in smooth gray lines) are 25.4 and 19.5 msec, respectively.</w:t>
      </w:r>
    </w:p>
    <w:sectPr w:rsidR="00660450" w:rsidRPr="00307F8B" w:rsidSect="007C1D06">
      <w:footerReference w:type="default" r:id="rId8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6BF2" w:rsidRDefault="00596BF2" w:rsidP="00596BF2">
      <w:r>
        <w:separator/>
      </w:r>
    </w:p>
  </w:endnote>
  <w:endnote w:type="continuationSeparator" w:id="0">
    <w:p w:rsidR="00596BF2" w:rsidRDefault="00596BF2" w:rsidP="00596B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10055093"/>
      <w:docPartObj>
        <w:docPartGallery w:val="Page Numbers (Bottom of Page)"/>
        <w:docPartUnique/>
      </w:docPartObj>
    </w:sdtPr>
    <w:sdtContent>
      <w:p w:rsidR="00CD6195" w:rsidRDefault="00A16143">
        <w:pPr>
          <w:pStyle w:val="Footer"/>
          <w:jc w:val="center"/>
        </w:pPr>
        <w:r>
          <w:fldChar w:fldCharType="begin"/>
        </w:r>
        <w:r w:rsidR="00CD6195">
          <w:instrText>PAGE   \* MERGEFORMAT</w:instrText>
        </w:r>
        <w:r>
          <w:fldChar w:fldCharType="separate"/>
        </w:r>
        <w:r w:rsidR="00CB6377" w:rsidRPr="00CB6377">
          <w:rPr>
            <w:noProof/>
            <w:lang w:val="zh-TW"/>
          </w:rPr>
          <w:t>2</w:t>
        </w:r>
        <w:r>
          <w:fldChar w:fldCharType="end"/>
        </w:r>
      </w:p>
    </w:sdtContent>
  </w:sdt>
  <w:p w:rsidR="00CD6195" w:rsidRDefault="00CD61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6BF2" w:rsidRDefault="00596BF2" w:rsidP="00596BF2">
      <w:r>
        <w:separator/>
      </w:r>
    </w:p>
  </w:footnote>
  <w:footnote w:type="continuationSeparator" w:id="0">
    <w:p w:rsidR="00596BF2" w:rsidRDefault="00596BF2" w:rsidP="00596B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514E"/>
    <w:rsid w:val="00053A4D"/>
    <w:rsid w:val="000E2D6C"/>
    <w:rsid w:val="0023614C"/>
    <w:rsid w:val="0026514E"/>
    <w:rsid w:val="002D0841"/>
    <w:rsid w:val="002E5F25"/>
    <w:rsid w:val="00307F8B"/>
    <w:rsid w:val="005264BD"/>
    <w:rsid w:val="00596BF2"/>
    <w:rsid w:val="005D1D39"/>
    <w:rsid w:val="00660450"/>
    <w:rsid w:val="00761BA2"/>
    <w:rsid w:val="007C1D06"/>
    <w:rsid w:val="007D4F80"/>
    <w:rsid w:val="00816417"/>
    <w:rsid w:val="00852906"/>
    <w:rsid w:val="008745D7"/>
    <w:rsid w:val="008B2C4A"/>
    <w:rsid w:val="008F0A50"/>
    <w:rsid w:val="00941176"/>
    <w:rsid w:val="00A12540"/>
    <w:rsid w:val="00A16143"/>
    <w:rsid w:val="00A93D1F"/>
    <w:rsid w:val="00B72D29"/>
    <w:rsid w:val="00B7334D"/>
    <w:rsid w:val="00C124C1"/>
    <w:rsid w:val="00C63D52"/>
    <w:rsid w:val="00CB6377"/>
    <w:rsid w:val="00CD6195"/>
    <w:rsid w:val="00D83614"/>
    <w:rsid w:val="00DE3653"/>
    <w:rsid w:val="00E2114F"/>
    <w:rsid w:val="00E33CFB"/>
    <w:rsid w:val="00E47669"/>
    <w:rsid w:val="00FA05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65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A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A5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B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96BF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96B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96BF2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wu</dc:creator>
  <cp:lastModifiedBy>0005891</cp:lastModifiedBy>
  <cp:revision>39</cp:revision>
  <dcterms:created xsi:type="dcterms:W3CDTF">2016-09-20T02:20:00Z</dcterms:created>
  <dcterms:modified xsi:type="dcterms:W3CDTF">2016-12-08T11:10:00Z</dcterms:modified>
</cp:coreProperties>
</file>